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EA1" w:rsidRPr="00C4197E" w:rsidRDefault="002D139C" w:rsidP="001A2EA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1A2EA1" w:rsidRPr="00C4197E" w:rsidRDefault="001A2EA1" w:rsidP="001A2EA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A2EA1" w:rsidRPr="00C4197E" w:rsidRDefault="001A2EA1" w:rsidP="001A2EA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4197E">
        <w:rPr>
          <w:rFonts w:ascii="Times New Roman" w:hAnsi="Times New Roman" w:cs="Times New Roman" w:hint="eastAsia"/>
          <w:b/>
          <w:sz w:val="24"/>
          <w:szCs w:val="24"/>
        </w:rPr>
        <w:t>Methods</w:t>
      </w:r>
      <w:bookmarkStart w:id="0" w:name="_GoBack"/>
      <w:bookmarkEnd w:id="0"/>
    </w:p>
    <w:p w:rsidR="00E77EF8" w:rsidRDefault="00A157CB" w:rsidP="001A2E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197E">
        <w:rPr>
          <w:rFonts w:ascii="Times New Roman" w:hAnsi="Times New Roman" w:cs="Times New Roman" w:hint="eastAsia"/>
          <w:sz w:val="24"/>
          <w:szCs w:val="24"/>
        </w:rPr>
        <w:t xml:space="preserve">Total RNA was extracted from </w:t>
      </w:r>
      <w:r w:rsidR="00E77EF8">
        <w:rPr>
          <w:rFonts w:ascii="Times New Roman" w:hAnsi="Times New Roman" w:cs="Times New Roman" w:hint="eastAsia"/>
          <w:sz w:val="24"/>
          <w:szCs w:val="24"/>
        </w:rPr>
        <w:t xml:space="preserve">frozen human CRC tissues and </w:t>
      </w:r>
      <w:r w:rsidRPr="00C4197E">
        <w:rPr>
          <w:rFonts w:ascii="Times New Roman" w:hAnsi="Times New Roman" w:cs="Times New Roman" w:hint="eastAsia"/>
          <w:sz w:val="24"/>
          <w:szCs w:val="24"/>
        </w:rPr>
        <w:t>LS174T cells using TRIzol reagent (Invitrogen, CA, USA), according to the manufacturer</w:t>
      </w:r>
      <w:r w:rsidRPr="00C4197E">
        <w:rPr>
          <w:rFonts w:ascii="Times New Roman" w:hAnsi="Times New Roman" w:cs="Times New Roman"/>
          <w:sz w:val="24"/>
          <w:szCs w:val="24"/>
        </w:rPr>
        <w:t>’</w:t>
      </w:r>
      <w:r w:rsidRPr="00C4197E">
        <w:rPr>
          <w:rFonts w:ascii="Times New Roman" w:hAnsi="Times New Roman" w:cs="Times New Roman" w:hint="eastAsia"/>
          <w:sz w:val="24"/>
          <w:szCs w:val="24"/>
        </w:rPr>
        <w:t xml:space="preserve">s instructions. The RNA quality was assessed by a NanoDrop 2000 spectrophotometer (Wilmington, USA). </w:t>
      </w:r>
      <w:r w:rsidR="00E77EF8" w:rsidRPr="00277E6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pGalNAc</w:t>
      </w:r>
      <w:r w:rsidR="00E77EF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</w:t>
      </w:r>
      <w:r w:rsidR="00E77EF8" w:rsidRPr="00277E6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s</w:t>
      </w:r>
      <w:r w:rsidR="00E77EF8" w:rsidRPr="00C419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7EF8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4197E">
        <w:rPr>
          <w:rFonts w:ascii="Times New Roman" w:hAnsi="Times New Roman" w:cs="Times New Roman" w:hint="eastAsia"/>
          <w:sz w:val="24"/>
          <w:szCs w:val="24"/>
        </w:rPr>
        <w:t xml:space="preserve">MUC2 mRNA levels were measured by qPCR using SYBR Premix (Applied Biosystems) on the 7500 Sequence Detection System (Applied Biosystems). GAPDH was used as an internal control. </w:t>
      </w:r>
    </w:p>
    <w:p w:rsidR="00586679" w:rsidRPr="00C4197E" w:rsidRDefault="00A157CB" w:rsidP="001A2EA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4197E">
        <w:rPr>
          <w:rFonts w:ascii="Times New Roman" w:hAnsi="Times New Roman" w:cs="Times New Roman" w:hint="eastAsia"/>
          <w:sz w:val="24"/>
          <w:szCs w:val="24"/>
        </w:rPr>
        <w:t xml:space="preserve">The sequences of </w:t>
      </w:r>
      <w:r w:rsidR="00E77EF8"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Pr="00C4197E">
        <w:rPr>
          <w:rFonts w:ascii="Times New Roman" w:hAnsi="Times New Roman" w:cs="Times New Roman" w:hint="eastAsia"/>
          <w:sz w:val="24"/>
          <w:szCs w:val="24"/>
        </w:rPr>
        <w:t>primers were as follows:</w:t>
      </w:r>
    </w:p>
    <w:p w:rsidR="00A157CB" w:rsidRPr="00C4197E" w:rsidRDefault="00E77EF8" w:rsidP="00F00159">
      <w:pPr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UC2  </w:t>
      </w:r>
      <w:r w:rsidR="00A157CB" w:rsidRPr="00C4197E">
        <w:rPr>
          <w:rFonts w:ascii="Times New Roman" w:hAnsi="Times New Roman" w:cs="Times New Roman"/>
          <w:sz w:val="24"/>
          <w:szCs w:val="24"/>
        </w:rPr>
        <w:t>F  5'-GAGGGCAGAACCCGAAACC-3'</w:t>
      </w:r>
    </w:p>
    <w:p w:rsidR="00A157CB" w:rsidRPr="00C4197E" w:rsidRDefault="00A157CB" w:rsidP="00F00159">
      <w:pPr>
        <w:spacing w:line="360" w:lineRule="auto"/>
        <w:ind w:firstLineChars="500" w:firstLine="1200"/>
        <w:jc w:val="left"/>
        <w:rPr>
          <w:rFonts w:ascii="Times New Roman" w:hAnsi="Times New Roman" w:cs="Times New Roman"/>
          <w:sz w:val="24"/>
          <w:szCs w:val="24"/>
        </w:rPr>
      </w:pPr>
      <w:r w:rsidRPr="00C4197E">
        <w:rPr>
          <w:rFonts w:ascii="Times New Roman" w:hAnsi="Times New Roman" w:cs="Times New Roman"/>
          <w:sz w:val="24"/>
          <w:szCs w:val="24"/>
        </w:rPr>
        <w:t>R  5'-GGCGAAGTTGTAGTCGCAGAG-3'</w:t>
      </w:r>
    </w:p>
    <w:p w:rsidR="00E77EF8" w:rsidRPr="008004F1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4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277E6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pGalNAc-T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2:  F 5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CTACAGCAATGATCCTGAGG</w:t>
      </w:r>
      <w:r w:rsidRPr="008004F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3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</w:p>
    <w:p w:rsidR="00E77EF8" w:rsidRPr="008004F1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800" w:firstLine="192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004F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R 5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CGATGATGGGTGACACAACC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3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</w:p>
    <w:p w:rsidR="00E77EF8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4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277E6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pGalNAc-T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3:  F 5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CACTCGACCTCCTGAATGTA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3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</w:p>
    <w:p w:rsidR="00E77EF8" w:rsidRPr="008004F1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4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8004F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            R</w:t>
      </w:r>
      <w:r w:rsidRPr="008004F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5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TCATGTAAGTACTCATCTACACTAG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3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</w:p>
    <w:p w:rsidR="00E77EF8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4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277E6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pGalNAc-T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6:  F 5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CAGCACAGAGGAGCACCTA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3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</w:p>
    <w:p w:rsidR="00E77EF8" w:rsidRPr="008004F1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800" w:firstLine="192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R</w:t>
      </w:r>
      <w:r w:rsidRPr="008004F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5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GTGGAAGCACTCACAGTGG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3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</w:p>
    <w:p w:rsidR="00E77EF8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4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277E6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pGalNAc-T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12:  F 5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GACTACAGTGATAGAGAGCACC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3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</w:p>
    <w:p w:rsidR="00E77EF8" w:rsidRPr="008004F1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900" w:firstLine="216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R</w:t>
      </w:r>
      <w:r w:rsidRPr="008004F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5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CCTCTTCATGGATCCTCTGC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3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</w:p>
    <w:p w:rsidR="00E77EF8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4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277E6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pGalNAc-T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14:  F 5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GGGTCAAAGAGGACTACACG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3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</w:p>
    <w:p w:rsidR="00E77EF8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900" w:firstLine="216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R</w:t>
      </w:r>
      <w:r w:rsidRPr="008004F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5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CAGCTATGATAGGAGTCCTG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3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’</w:t>
      </w:r>
    </w:p>
    <w:p w:rsidR="00586679" w:rsidRPr="00C4197E" w:rsidRDefault="00586679" w:rsidP="001A2EA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A2EA1" w:rsidRPr="00C4197E" w:rsidRDefault="001A2EA1" w:rsidP="001A2EA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4197E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1A2EA1" w:rsidRPr="00C4197E" w:rsidRDefault="001A2EA1" w:rsidP="001A2E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197E">
        <w:rPr>
          <w:rFonts w:ascii="Times New Roman" w:hAnsi="Times New Roman" w:cs="Times New Roman" w:hint="eastAsia"/>
          <w:b/>
          <w:sz w:val="24"/>
          <w:szCs w:val="24"/>
        </w:rPr>
        <w:t>Supplementary Figure 1</w:t>
      </w:r>
      <w:r w:rsidRPr="00C4197E">
        <w:rPr>
          <w:rFonts w:ascii="Times New Roman" w:hAnsi="Times New Roman" w:cs="Times New Roman" w:hint="eastAsia"/>
          <w:sz w:val="24"/>
          <w:szCs w:val="24"/>
        </w:rPr>
        <w:t>.Different pattern of Tn</w:t>
      </w:r>
      <w:r w:rsidR="002D139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197E">
        <w:rPr>
          <w:rFonts w:ascii="Times New Roman" w:hAnsi="Times New Roman" w:cs="Times New Roman"/>
          <w:sz w:val="24"/>
          <w:szCs w:val="24"/>
        </w:rPr>
        <w:t xml:space="preserve">antigen </w:t>
      </w:r>
      <w:r w:rsidRPr="00C4197E">
        <w:rPr>
          <w:rFonts w:ascii="Times New Roman" w:hAnsi="Times New Roman" w:cs="Times New Roman" w:hint="eastAsia"/>
          <w:sz w:val="24"/>
          <w:szCs w:val="24"/>
        </w:rPr>
        <w:t>staining in human colorectal cancer samples.</w:t>
      </w:r>
    </w:p>
    <w:p w:rsidR="00A915BE" w:rsidRDefault="00A915BE" w:rsidP="001A2E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3AD7" w:rsidRDefault="00043AD7" w:rsidP="001A2E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0159">
        <w:rPr>
          <w:rFonts w:ascii="Times New Roman" w:hAnsi="Times New Roman" w:cs="Times New Roman"/>
          <w:b/>
          <w:sz w:val="24"/>
          <w:szCs w:val="24"/>
        </w:rPr>
        <w:t>Supplementary Figure 2</w:t>
      </w:r>
      <w:r>
        <w:rPr>
          <w:rFonts w:ascii="Times New Roman" w:hAnsi="Times New Roman" w:cs="Times New Roman" w:hint="eastAsia"/>
          <w:sz w:val="24"/>
          <w:szCs w:val="24"/>
        </w:rPr>
        <w:t xml:space="preserve">.The changes of a range of </w:t>
      </w:r>
      <w:r w:rsidRPr="00277E6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pGalNAc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-</w:t>
      </w:r>
      <w:r w:rsidRPr="00277E6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(</w:t>
      </w:r>
      <w:r w:rsidRPr="00277E6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pGalNAc-T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2, -T3, -T6, -T12, -T14) mRNA levels in frozen human colorectal cancer tissues (</w:t>
      </w:r>
      <w:r w:rsidRPr="00D40C80">
        <w:rPr>
          <w:rFonts w:ascii="Times New Roman" w:hAnsi="Times New Roman" w:hint="eastAsia"/>
          <w:sz w:val="24"/>
          <w:szCs w:val="24"/>
        </w:rPr>
        <w:t>Tn-positive=</w:t>
      </w:r>
      <w:r>
        <w:rPr>
          <w:rFonts w:ascii="Times New Roman" w:hAnsi="Times New Roman" w:hint="eastAsia"/>
          <w:sz w:val="24"/>
          <w:szCs w:val="24"/>
        </w:rPr>
        <w:t>15</w:t>
      </w:r>
      <w:r w:rsidRPr="00D40C80">
        <w:rPr>
          <w:rFonts w:ascii="Times New Roman" w:hAnsi="Times New Roman" w:hint="eastAsia"/>
          <w:sz w:val="24"/>
          <w:szCs w:val="24"/>
        </w:rPr>
        <w:t>, Tn-negative=</w:t>
      </w:r>
      <w:r>
        <w:rPr>
          <w:rFonts w:ascii="Times New Roman" w:hAnsi="Times New Roman" w:hint="eastAsia"/>
          <w:sz w:val="24"/>
          <w:szCs w:val="24"/>
        </w:rPr>
        <w:t>8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)</w:t>
      </w:r>
      <w:r w:rsidR="00E77EF8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. All p&gt;0.05.</w:t>
      </w:r>
    </w:p>
    <w:p w:rsidR="00043AD7" w:rsidRPr="00C4197E" w:rsidRDefault="00043AD7" w:rsidP="001A2E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A2EA1" w:rsidRPr="00C4197E" w:rsidRDefault="001A2EA1" w:rsidP="001A2E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197E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043AD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4197E">
        <w:rPr>
          <w:rFonts w:ascii="Times New Roman" w:hAnsi="Times New Roman" w:cs="Times New Roman" w:hint="eastAsia"/>
          <w:sz w:val="24"/>
          <w:szCs w:val="24"/>
        </w:rPr>
        <w:t xml:space="preserve">. An exome-sequence analysis of Tn-positive </w:t>
      </w:r>
      <w:r w:rsidR="00A157CB" w:rsidRPr="00C4197E">
        <w:rPr>
          <w:rFonts w:ascii="Times New Roman" w:hAnsi="Times New Roman" w:cs="Times New Roman" w:hint="eastAsia"/>
          <w:sz w:val="24"/>
          <w:szCs w:val="24"/>
        </w:rPr>
        <w:t xml:space="preserve">(n=10) </w:t>
      </w:r>
      <w:r w:rsidRPr="00C4197E">
        <w:rPr>
          <w:rFonts w:ascii="Times New Roman" w:hAnsi="Times New Roman" w:cs="Times New Roman" w:hint="eastAsia"/>
          <w:sz w:val="24"/>
          <w:szCs w:val="24"/>
        </w:rPr>
        <w:t xml:space="preserve">colorectal cancer tissues found no mutations in </w:t>
      </w:r>
      <w:r w:rsidRPr="00C4197E">
        <w:rPr>
          <w:rFonts w:ascii="Times New Roman" w:hAnsi="Times New Roman" w:cs="Times New Roman"/>
          <w:sz w:val="24"/>
          <w:szCs w:val="24"/>
        </w:rPr>
        <w:t xml:space="preserve">T-synthase, Cosmc or </w:t>
      </w:r>
      <w:r w:rsidRPr="00C4197E">
        <w:rPr>
          <w:rFonts w:ascii="Times New Roman" w:hAnsi="Times New Roman" w:cs="Times New Roman" w:hint="eastAsia"/>
          <w:sz w:val="24"/>
          <w:szCs w:val="24"/>
        </w:rPr>
        <w:t>C</w:t>
      </w:r>
      <w:r w:rsidRPr="00C4197E">
        <w:rPr>
          <w:rFonts w:ascii="Times New Roman" w:hAnsi="Times New Roman" w:cs="Times New Roman"/>
          <w:sz w:val="24"/>
          <w:szCs w:val="24"/>
        </w:rPr>
        <w:t>3GnT</w:t>
      </w:r>
      <w:r w:rsidRPr="00C4197E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A915BE" w:rsidRPr="00C4197E" w:rsidRDefault="00A915BE" w:rsidP="001A2E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A2EA1" w:rsidRPr="00C4197E" w:rsidRDefault="002B77E7" w:rsidP="001A2E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197E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043AD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C4197E">
        <w:rPr>
          <w:rFonts w:ascii="Times New Roman" w:hAnsi="Times New Roman" w:cs="Times New Roman" w:hint="eastAsia"/>
          <w:sz w:val="24"/>
          <w:szCs w:val="24"/>
        </w:rPr>
        <w:t>.</w:t>
      </w:r>
      <w:r w:rsidR="001A2EA1" w:rsidRPr="00C4197E">
        <w:rPr>
          <w:rFonts w:ascii="Times New Roman" w:hAnsi="Times New Roman" w:cs="Times New Roman" w:hint="eastAsia"/>
          <w:sz w:val="24"/>
          <w:szCs w:val="24"/>
        </w:rPr>
        <w:t xml:space="preserve">The changes of MUC2 mRNA levels in LS174T cells transfected with WT Cosmc or blank vector. </w:t>
      </w:r>
      <w:r w:rsidR="00703F9E">
        <w:rPr>
          <w:rFonts w:ascii="Times New Roman" w:hAnsi="Times New Roman" w:cs="Times New Roman" w:hint="eastAsia"/>
          <w:sz w:val="24"/>
          <w:szCs w:val="24"/>
        </w:rPr>
        <w:t>**p&lt;0.01</w:t>
      </w:r>
    </w:p>
    <w:p w:rsidR="001A2EA1" w:rsidRPr="00C4197E" w:rsidRDefault="001A2EA1" w:rsidP="001A2EA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458A6" w:rsidRPr="00C4197E" w:rsidRDefault="00B458A6"/>
    <w:sectPr w:rsidR="00B458A6" w:rsidRPr="00C4197E" w:rsidSect="00B45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4187" w:rsidRDefault="00804187" w:rsidP="001A2EA1">
      <w:r>
        <w:separator/>
      </w:r>
    </w:p>
  </w:endnote>
  <w:endnote w:type="continuationSeparator" w:id="0">
    <w:p w:rsidR="00804187" w:rsidRDefault="00804187" w:rsidP="001A2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4187" w:rsidRDefault="00804187" w:rsidP="001A2EA1">
      <w:r>
        <w:separator/>
      </w:r>
    </w:p>
  </w:footnote>
  <w:footnote w:type="continuationSeparator" w:id="0">
    <w:p w:rsidR="00804187" w:rsidRDefault="00804187" w:rsidP="001A2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A2EA1"/>
    <w:rsid w:val="00043AD7"/>
    <w:rsid w:val="0010582D"/>
    <w:rsid w:val="001A2EA1"/>
    <w:rsid w:val="00234140"/>
    <w:rsid w:val="002B77E7"/>
    <w:rsid w:val="002D139C"/>
    <w:rsid w:val="00345921"/>
    <w:rsid w:val="003D205D"/>
    <w:rsid w:val="00586679"/>
    <w:rsid w:val="00703F9E"/>
    <w:rsid w:val="00804187"/>
    <w:rsid w:val="00860618"/>
    <w:rsid w:val="00A157CB"/>
    <w:rsid w:val="00A31B8E"/>
    <w:rsid w:val="00A7444C"/>
    <w:rsid w:val="00A915BE"/>
    <w:rsid w:val="00B24718"/>
    <w:rsid w:val="00B458A6"/>
    <w:rsid w:val="00C4197E"/>
    <w:rsid w:val="00D40661"/>
    <w:rsid w:val="00D96558"/>
    <w:rsid w:val="00DC62B9"/>
    <w:rsid w:val="00E77EF8"/>
    <w:rsid w:val="00F00159"/>
    <w:rsid w:val="00FD4B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8F7688B0-5D1C-409D-8C6A-4C873E017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E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2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2E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2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2EA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A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A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36</Words>
  <Characters>1350</Characters>
  <Application>Microsoft Office Word</Application>
  <DocSecurity>0</DocSecurity>
  <Lines>11</Lines>
  <Paragraphs>3</Paragraphs>
  <ScaleCrop>false</ScaleCrop>
  <Company>Www.SangSan.Cn</Company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e Marjorie Cabalar</cp:lastModifiedBy>
  <cp:revision>14</cp:revision>
  <dcterms:created xsi:type="dcterms:W3CDTF">2018-01-29T06:17:00Z</dcterms:created>
  <dcterms:modified xsi:type="dcterms:W3CDTF">2018-06-05T09:06:00Z</dcterms:modified>
</cp:coreProperties>
</file>